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2B8" w:rsidRDefault="00166CC1" w:rsidP="00EA1A43">
      <w:pPr>
        <w:spacing w:line="480" w:lineRule="auto"/>
        <w:ind w:firstLineChars="100" w:firstLine="280"/>
        <w:rPr>
          <w:rFonts w:ascii="Times New Roman" w:eastAsia="Arial Unicode MS" w:hAnsi="Times New Roman" w:cs="Times New Roman"/>
          <w:b/>
          <w:sz w:val="28"/>
          <w:szCs w:val="28"/>
        </w:rPr>
      </w:pPr>
      <w:r w:rsidRPr="00CF1B26">
        <w:rPr>
          <w:rFonts w:ascii="Times New Roman" w:eastAsia="Arial Unicode MS" w:hAnsi="Times New Roman" w:cs="Times New Roman"/>
          <w:b/>
          <w:sz w:val="28"/>
          <w:szCs w:val="28"/>
        </w:rPr>
        <w:t xml:space="preserve">Supplemental </w:t>
      </w: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Table </w:t>
      </w:r>
      <w:proofErr w:type="spellStart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S2</w:t>
      </w:r>
      <w:proofErr w:type="spellEnd"/>
      <w:r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 </w:t>
      </w:r>
      <w:proofErr w:type="gramStart"/>
      <w:r>
        <w:rPr>
          <w:rFonts w:ascii="Times New Roman" w:eastAsia="Arial Unicode MS" w:hAnsi="Times New Roman" w:cs="Times New Roman" w:hint="eastAsia"/>
          <w:b/>
          <w:sz w:val="28"/>
          <w:szCs w:val="28"/>
        </w:rPr>
        <w:t>The</w:t>
      </w:r>
      <w:proofErr w:type="gramEnd"/>
      <w:r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 </w:t>
      </w: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primers</w:t>
      </w:r>
      <w:r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 for </w:t>
      </w:r>
      <w:r>
        <w:rPr>
          <w:rFonts w:ascii="Times New Roman" w:eastAsia="Arial Unicode MS" w:hAnsi="Times New Roman" w:cs="Times New Roman"/>
          <w:b/>
          <w:sz w:val="28"/>
          <w:szCs w:val="28"/>
        </w:rPr>
        <w:t>vector</w:t>
      </w:r>
      <w:r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 construction</w:t>
      </w:r>
    </w:p>
    <w:p w:rsidR="00D63A2A" w:rsidRPr="00D15AD8" w:rsidRDefault="00DF7B5D" w:rsidP="00EA1A43">
      <w:pPr>
        <w:spacing w:line="480" w:lineRule="auto"/>
        <w:ind w:firstLineChars="100" w:firstLine="280"/>
        <w:rPr>
          <w:rFonts w:ascii="Times New Roman" w:eastAsia="Arial Unicode MS" w:hAnsi="Times New Roman" w:cs="Times New Roman"/>
          <w:b/>
          <w:sz w:val="28"/>
          <w:szCs w:val="28"/>
        </w:rPr>
      </w:pPr>
      <w:r w:rsidRPr="00CF1B26">
        <w:rPr>
          <w:rFonts w:ascii="Times New Roman" w:eastAsia="Arial Unicode MS" w:hAnsi="Times New Roman" w:cs="Times New Roman"/>
          <w:b/>
          <w:sz w:val="28"/>
          <w:szCs w:val="28"/>
        </w:rPr>
        <w:t xml:space="preserve">Supplemental </w:t>
      </w:r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Table </w:t>
      </w:r>
      <w:proofErr w:type="spellStart"/>
      <w:r w:rsidR="00B755B2" w:rsidRPr="00D15AD8">
        <w:rPr>
          <w:rFonts w:ascii="Times New Roman" w:eastAsia="Arial Unicode MS" w:hAnsi="Times New Roman" w:cs="Times New Roman"/>
          <w:b/>
          <w:sz w:val="28"/>
          <w:szCs w:val="28"/>
        </w:rPr>
        <w:t>S</w:t>
      </w:r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>2</w:t>
      </w:r>
      <w:r w:rsidR="00EA1A43">
        <w:rPr>
          <w:rFonts w:ascii="Times New Roman" w:eastAsia="Arial Unicode MS" w:hAnsi="Times New Roman" w:cs="Times New Roman" w:hint="eastAsia"/>
          <w:b/>
          <w:sz w:val="28"/>
          <w:szCs w:val="28"/>
        </w:rPr>
        <w:t>.1</w:t>
      </w:r>
      <w:proofErr w:type="spellEnd"/>
      <w:r w:rsidR="0092010B"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 </w:t>
      </w:r>
      <w:proofErr w:type="gramStart"/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>The</w:t>
      </w:r>
      <w:proofErr w:type="gramEnd"/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primer</w:t>
      </w:r>
      <w:r w:rsidR="00927146" w:rsidRPr="00D15AD8">
        <w:rPr>
          <w:rFonts w:ascii="Times New Roman" w:eastAsia="Arial Unicode MS" w:hAnsi="Times New Roman" w:cs="Times New Roman"/>
          <w:b/>
          <w:sz w:val="28"/>
          <w:szCs w:val="28"/>
        </w:rPr>
        <w:t>s</w:t>
      </w:r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</w:t>
      </w:r>
      <w:r w:rsidR="00927146" w:rsidRPr="00D15AD8">
        <w:rPr>
          <w:rFonts w:ascii="Times New Roman" w:eastAsia="Arial Unicode MS" w:hAnsi="Times New Roman" w:cs="Times New Roman"/>
          <w:b/>
          <w:sz w:val="28"/>
          <w:szCs w:val="28"/>
        </w:rPr>
        <w:t>for</w:t>
      </w:r>
      <w:r w:rsidR="009F7DCF" w:rsidRPr="009F7DCF">
        <w:rPr>
          <w:rFonts w:ascii="Times New Roman" w:eastAsia="Arial Unicode MS" w:hAnsi="Times New Roman" w:cs="Times New Roman"/>
          <w:b/>
          <w:sz w:val="28"/>
          <w:szCs w:val="28"/>
        </w:rPr>
        <w:t xml:space="preserve"> </w:t>
      </w:r>
      <w:r w:rsidR="009F7DCF" w:rsidRPr="00D15AD8">
        <w:rPr>
          <w:rFonts w:ascii="Times New Roman" w:eastAsia="Arial Unicode MS" w:hAnsi="Times New Roman" w:cs="Times New Roman"/>
          <w:b/>
          <w:sz w:val="28"/>
          <w:szCs w:val="28"/>
        </w:rPr>
        <w:t>construction</w:t>
      </w:r>
      <w:r w:rsidR="009F7DCF"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 of</w:t>
      </w:r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</w:t>
      </w:r>
      <w:r w:rsidR="00D301F8"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transformation </w:t>
      </w:r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>vector</w:t>
      </w:r>
      <w:r w:rsidR="00D26551">
        <w:rPr>
          <w:rFonts w:ascii="Times New Roman" w:eastAsia="Arial Unicode MS" w:hAnsi="Times New Roman" w:cs="Times New Roman" w:hint="eastAsia"/>
          <w:b/>
          <w:sz w:val="28"/>
          <w:szCs w:val="28"/>
        </w:rPr>
        <w:t>s</w:t>
      </w:r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>.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2830"/>
        <w:gridCol w:w="7790"/>
      </w:tblGrid>
      <w:tr w:rsidR="00D63A2A" w:rsidRPr="00D15AD8" w:rsidTr="00CC1FC9">
        <w:trPr>
          <w:trHeight w:val="312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7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D63A2A" w:rsidRPr="00D15AD8" w:rsidTr="00CC1FC9">
        <w:trPr>
          <w:trHeight w:val="288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OE</w:t>
            </w:r>
            <w:proofErr w:type="spellEnd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CO)-</w:t>
            </w: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TCGAG GGTGTGAGTTGCTCTTGTATAACCC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63A2A" w:rsidRPr="00D15AD8" w:rsidTr="00CC1FC9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OE</w:t>
            </w:r>
            <w:proofErr w:type="spellEnd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CO)-</w:t>
            </w: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TAGA GCACGGATGAGGTGAGGCT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CC1FC9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RNAi</w:t>
            </w:r>
            <w:proofErr w:type="spellEnd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CR)-</w:t>
            </w: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AGGCT TTCATCAGGGGTCGCTAAC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CC1FC9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RNAi</w:t>
            </w:r>
            <w:proofErr w:type="spellEnd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CR)-</w:t>
            </w: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TGGGT TAGGCACCGCGTTAATGCT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CC1FC9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GUS-Fw</w:t>
            </w:r>
          </w:p>
        </w:tc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GCTCGCAAACTATAACCAAGAAGACTATT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CC1FC9">
        <w:trPr>
          <w:trHeight w:val="312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7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GUS-</w:t>
            </w:r>
            <w:bookmarkEnd w:id="0"/>
          </w:p>
        </w:tc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TCGAG TGAAAAAGCTACACTCAGTCAAA 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CC1FC9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D63A2A" w:rsidP="00EA1A4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NFYA</w:t>
            </w:r>
            <w:proofErr w:type="spellEnd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GUS-</w:t>
            </w: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GCTC TGGAATAAAATACAATGGTGATCC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CC1FC9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D63A2A" w:rsidP="00EA1A4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nFYA</w:t>
            </w:r>
            <w:proofErr w:type="spellEnd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GUS-</w:t>
            </w: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927146" w:rsidP="00EA1A43">
            <w:pPr>
              <w:widowControl/>
              <w:spacing w:line="480" w:lineRule="auto"/>
              <w:ind w:firstLineChars="600" w:firstLine="144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TCGAGGGTTATACAAGAGCAACTCACACCT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</w:tbl>
    <w:p w:rsidR="00D63A2A" w:rsidRDefault="00D63A2A" w:rsidP="00EA1A4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CC1FC9" w:rsidRPr="00D15AD8" w:rsidRDefault="00CC1FC9" w:rsidP="00EA1A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3A2A" w:rsidRPr="00D15AD8" w:rsidRDefault="00927146" w:rsidP="00EA1A43">
      <w:pPr>
        <w:spacing w:line="480" w:lineRule="auto"/>
        <w:rPr>
          <w:rFonts w:ascii="Times New Roman" w:eastAsia="Arial Unicode MS" w:hAnsi="Times New Roman" w:cs="Times New Roman"/>
          <w:b/>
          <w:sz w:val="28"/>
          <w:szCs w:val="28"/>
        </w:rPr>
      </w:pP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lastRenderedPageBreak/>
        <w:t xml:space="preserve">Table </w:t>
      </w:r>
      <w:proofErr w:type="spellStart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S2.2</w:t>
      </w:r>
      <w:proofErr w:type="spellEnd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</w:t>
      </w:r>
      <w:proofErr w:type="gramStart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The</w:t>
      </w:r>
      <w:proofErr w:type="gramEnd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primer</w:t>
      </w:r>
      <w:r w:rsidR="0017020D" w:rsidRPr="00D15AD8">
        <w:rPr>
          <w:rFonts w:ascii="Times New Roman" w:eastAsia="Arial Unicode MS" w:hAnsi="Times New Roman" w:cs="Times New Roman"/>
          <w:b/>
          <w:sz w:val="28"/>
          <w:szCs w:val="28"/>
        </w:rPr>
        <w:t>s</w:t>
      </w: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for </w:t>
      </w:r>
      <w:r w:rsidR="00D63A2A" w:rsidRPr="00D15AD8">
        <w:rPr>
          <w:rFonts w:ascii="Times New Roman" w:eastAsia="Arial Unicode MS" w:hAnsi="Times New Roman" w:cs="Times New Roman"/>
          <w:b/>
          <w:sz w:val="28"/>
          <w:szCs w:val="28"/>
        </w:rPr>
        <w:t>transient expression</w:t>
      </w:r>
      <w:r w:rsidR="00937AC1"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vector </w:t>
      </w:r>
      <w:r w:rsidR="004C64B8">
        <w:rPr>
          <w:rFonts w:ascii="Times New Roman" w:eastAsia="Arial Unicode MS" w:hAnsi="Times New Roman" w:cs="Times New Roman"/>
          <w:b/>
          <w:sz w:val="28"/>
          <w:szCs w:val="28"/>
        </w:rPr>
        <w:t>construction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2977"/>
        <w:gridCol w:w="7371"/>
      </w:tblGrid>
      <w:tr w:rsidR="00D63A2A" w:rsidRPr="00D15AD8" w:rsidTr="00D15AD8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ind w:firstLineChars="1050" w:firstLine="25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D63A2A" w:rsidRPr="00D15AD8" w:rsidTr="00D15AD8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62sk-Fw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ATCC ATGAATACTACTATATTTTCCAAAG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62sk-Rv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TCGAG TCATACTTTGAGGTTGCAACAGCTA 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1-Fw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ACC</w:t>
            </w:r>
            <w:r w:rsidR="009066C9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AAATACTAGGTGGGCTAGGATGT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2-Fw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ACC</w:t>
            </w:r>
            <w:r w:rsidR="009066C9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GGGAGAGGAGCCAATCA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3-Fw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ACC</w:t>
            </w:r>
            <w:r w:rsidR="009066C9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TCAAGTGTAAACAAGATTTGCAC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4-Fw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ACC</w:t>
            </w:r>
            <w:r w:rsidR="009066C9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TTGTGGAGGTGAGGAGTGAAATC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5-Fw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ACC</w:t>
            </w:r>
            <w:r w:rsidR="009066C9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GTATGAGTTAAAGCTATGTGA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D63A2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Rv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CATGG</w:t>
            </w:r>
            <w:r w:rsidR="009066C9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TGAAAAAGCTACACTCAGTCAAAT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D63A2A" w:rsidP="00EA1A4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PYF503-Fw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ATTC ATGAATACTACTATATTTTCCAAAG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D63A2A" w:rsidRPr="00D15AD8" w:rsidTr="00D63A2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3A2A" w:rsidRPr="00D15AD8" w:rsidRDefault="00D63A2A" w:rsidP="00EA1A43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PYF503-Rv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3A2A" w:rsidRPr="00D15AD8" w:rsidRDefault="0017020D" w:rsidP="00EA1A43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D63A2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TCGAC TCATACTTTGAGGTTGCAACAGCT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</w:tbl>
    <w:p w:rsidR="00CC1FC9" w:rsidRDefault="00CC1FC9" w:rsidP="00EA1A43">
      <w:pPr>
        <w:spacing w:line="480" w:lineRule="auto"/>
        <w:rPr>
          <w:rFonts w:ascii="Times New Roman" w:eastAsia="Arial Unicode MS" w:hAnsi="Times New Roman" w:cs="Times New Roman" w:hint="eastAsia"/>
          <w:b/>
          <w:sz w:val="28"/>
          <w:szCs w:val="28"/>
        </w:rPr>
      </w:pPr>
    </w:p>
    <w:p w:rsidR="00AD7056" w:rsidRPr="00D15AD8" w:rsidRDefault="0017020D" w:rsidP="00EA1A43">
      <w:pPr>
        <w:spacing w:line="480" w:lineRule="auto"/>
        <w:rPr>
          <w:rFonts w:ascii="Times New Roman" w:eastAsia="Arial Unicode MS" w:hAnsi="Times New Roman" w:cs="Times New Roman"/>
          <w:b/>
          <w:sz w:val="28"/>
          <w:szCs w:val="28"/>
        </w:rPr>
      </w:pP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lastRenderedPageBreak/>
        <w:t xml:space="preserve">Table </w:t>
      </w:r>
      <w:proofErr w:type="spellStart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S2.3</w:t>
      </w:r>
      <w:proofErr w:type="spellEnd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</w:t>
      </w:r>
      <w:proofErr w:type="gramStart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The</w:t>
      </w:r>
      <w:proofErr w:type="gramEnd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primers for </w:t>
      </w:r>
      <w:r w:rsidR="00AD7056" w:rsidRPr="00D15AD8">
        <w:rPr>
          <w:rFonts w:ascii="Times New Roman" w:eastAsia="Arial Unicode MS" w:hAnsi="Times New Roman" w:cs="Times New Roman"/>
          <w:b/>
          <w:sz w:val="28"/>
          <w:szCs w:val="28"/>
        </w:rPr>
        <w:t>yeast</w:t>
      </w: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one hybrid</w:t>
      </w:r>
      <w:r w:rsidR="00AD7056"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assay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2835"/>
        <w:gridCol w:w="7513"/>
      </w:tblGrid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ind w:firstLineChars="1150" w:firstLine="276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Fw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ACC GCAAACTATAACCAAGAAGACTATT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ME1-R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TCGAG TCTGAAAAAGCTACACTCAGTCAA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AD-F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GAATTC ATGAATACTACTATATTTTCCAAAGG 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AD-R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CCT TCATACTTTGAGGTTGCAACAGCT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N1-F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ATTC ATGAATACTACTATATTTTCCAAAG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N1-R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CCT CCAAATTCAATGGTAGCATA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N2-R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CCT CTTTTTTCTCCATTTCCTTAGC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N3-R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CCT TCATATTCCTTGTGTTCAAGAA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N4-F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ATTC ATGGAACTATGAAGGCTGGAA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AD7056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AD7056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lNFYA10-N4-R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7056" w:rsidRPr="00D15AD8" w:rsidRDefault="00F56B63" w:rsidP="00EA1A43">
            <w:pPr>
              <w:widowControl/>
              <w:spacing w:line="480" w:lineRule="auto"/>
              <w:ind w:firstLineChars="500" w:firstLine="1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’-</w:t>
            </w:r>
            <w:r w:rsidR="00AD7056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ATCCT TCATACTTTGAGGTTGCAACA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F56B63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56B63" w:rsidRPr="00D15AD8" w:rsidRDefault="00F56B63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roGGP-Fw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56B63" w:rsidRPr="00D15AD8" w:rsidRDefault="008B20E9" w:rsidP="00EA1A43">
            <w:pPr>
              <w:widowControl/>
              <w:spacing w:line="480" w:lineRule="auto"/>
              <w:ind w:firstLineChars="500" w:firstLine="1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’-</w:t>
            </w:r>
            <w:r w:rsidR="00F56B63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GTACC ATTTGTATTGGAAGATGTGTAAATGT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F56B63" w:rsidRPr="00D15AD8" w:rsidTr="00F56B63">
        <w:trPr>
          <w:trHeight w:hRule="exact" w:val="51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56B63" w:rsidRPr="00D15AD8" w:rsidRDefault="00F56B63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roGGP-Rv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56B63" w:rsidRPr="00D15AD8" w:rsidRDefault="008B20E9" w:rsidP="00EA1A43">
            <w:pPr>
              <w:widowControl/>
              <w:spacing w:line="480" w:lineRule="auto"/>
              <w:ind w:firstLineChars="500" w:firstLine="1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’-</w:t>
            </w:r>
            <w:r w:rsidR="00F56B63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TCGAG TTCTTTTTGTGTGTTTTCTTCG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</w:tbl>
    <w:p w:rsidR="00CC1FC9" w:rsidRDefault="00CC1FC9" w:rsidP="00EA1A43">
      <w:pPr>
        <w:spacing w:line="480" w:lineRule="auto"/>
        <w:rPr>
          <w:rFonts w:ascii="Times New Roman" w:eastAsia="Arial Unicode MS" w:hAnsi="Times New Roman" w:cs="Times New Roman" w:hint="eastAsia"/>
          <w:b/>
          <w:sz w:val="28"/>
          <w:szCs w:val="28"/>
        </w:rPr>
      </w:pPr>
    </w:p>
    <w:p w:rsidR="00727C3A" w:rsidRPr="00D15AD8" w:rsidRDefault="00727C3A" w:rsidP="00EA1A43">
      <w:pPr>
        <w:spacing w:line="480" w:lineRule="auto"/>
        <w:rPr>
          <w:rFonts w:ascii="Times New Roman" w:eastAsia="Arial Unicode MS" w:hAnsi="Times New Roman" w:cs="Times New Roman"/>
          <w:b/>
          <w:sz w:val="28"/>
          <w:szCs w:val="28"/>
        </w:rPr>
      </w:pP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lastRenderedPageBreak/>
        <w:t xml:space="preserve">Table </w:t>
      </w:r>
      <w:proofErr w:type="spellStart"/>
      <w:proofErr w:type="gramStart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S2.4</w:t>
      </w:r>
      <w:proofErr w:type="spellEnd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</w:t>
      </w:r>
      <w:r w:rsidR="004C64B8">
        <w:rPr>
          <w:rFonts w:ascii="Times New Roman" w:eastAsia="Arial Unicode MS" w:hAnsi="Times New Roman" w:cs="Times New Roman" w:hint="eastAsia"/>
          <w:b/>
          <w:sz w:val="28"/>
          <w:szCs w:val="28"/>
        </w:rPr>
        <w:t xml:space="preserve"> </w:t>
      </w: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>The</w:t>
      </w:r>
      <w:proofErr w:type="gramEnd"/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primer</w:t>
      </w:r>
      <w:r w:rsidR="00F56B63" w:rsidRPr="00D15AD8">
        <w:rPr>
          <w:rFonts w:ascii="Times New Roman" w:eastAsia="Arial Unicode MS" w:hAnsi="Times New Roman" w:cs="Times New Roman"/>
          <w:b/>
          <w:sz w:val="28"/>
          <w:szCs w:val="28"/>
        </w:rPr>
        <w:t>s</w:t>
      </w:r>
      <w:r w:rsidRPr="00D15AD8">
        <w:rPr>
          <w:rFonts w:ascii="Times New Roman" w:eastAsia="Arial Unicode MS" w:hAnsi="Times New Roman" w:cs="Times New Roman"/>
          <w:b/>
          <w:sz w:val="28"/>
          <w:szCs w:val="28"/>
        </w:rPr>
        <w:t xml:space="preserve"> </w:t>
      </w:r>
      <w:r w:rsidR="00F56B63" w:rsidRPr="00D15AD8">
        <w:rPr>
          <w:rFonts w:ascii="Times New Roman" w:eastAsia="Arial Unicode MS" w:hAnsi="Times New Roman" w:cs="Times New Roman"/>
          <w:b/>
          <w:sz w:val="28"/>
          <w:szCs w:val="28"/>
        </w:rPr>
        <w:t>for subcellular localization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2520"/>
        <w:gridCol w:w="7828"/>
      </w:tblGrid>
      <w:tr w:rsidR="00727C3A" w:rsidRPr="00D15AD8" w:rsidTr="00727C3A">
        <w:trPr>
          <w:trHeight w:val="312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7C3A" w:rsidRPr="00D15AD8" w:rsidRDefault="00727C3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7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7C3A" w:rsidRPr="00D15AD8" w:rsidRDefault="00727C3A" w:rsidP="00EA1A43">
            <w:pPr>
              <w:widowControl/>
              <w:spacing w:line="480" w:lineRule="auto"/>
              <w:ind w:firstLineChars="1300" w:firstLine="31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727C3A" w:rsidRPr="00D15AD8" w:rsidTr="00727C3A">
        <w:trPr>
          <w:trHeight w:val="31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7C3A" w:rsidRPr="00D15AD8" w:rsidRDefault="00727C3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0-GFP-Fw</w:t>
            </w:r>
          </w:p>
        </w:tc>
        <w:tc>
          <w:tcPr>
            <w:tcW w:w="7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7C3A" w:rsidRPr="00D15AD8" w:rsidRDefault="00CC1FC9" w:rsidP="00CC1FC9">
            <w:pPr>
              <w:widowControl/>
              <w:spacing w:line="480" w:lineRule="auto"/>
              <w:ind w:firstLineChars="650" w:firstLine="156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proofErr w:type="spellStart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TGGTACCCATGAATACTACTATATTTTCCAAAG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’</w:t>
            </w:r>
          </w:p>
        </w:tc>
      </w:tr>
      <w:tr w:rsidR="00727C3A" w:rsidRPr="00D15AD8" w:rsidTr="00727C3A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7C3A" w:rsidRPr="00D15AD8" w:rsidRDefault="00727C3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lNFYA11-GFP-Rv</w:t>
            </w:r>
          </w:p>
        </w:tc>
        <w:tc>
          <w:tcPr>
            <w:tcW w:w="7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7C3A" w:rsidRPr="00D15AD8" w:rsidRDefault="00CC1FC9" w:rsidP="00EA1A43">
            <w:pPr>
              <w:widowControl/>
              <w:spacing w:line="480" w:lineRule="auto"/>
              <w:ind w:firstLineChars="650" w:firstLine="156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proofErr w:type="spellStart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TAGT</w:t>
            </w:r>
            <w:proofErr w:type="spellEnd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ACTTTGAGGTTGCAACAGCTATCT</w:t>
            </w:r>
            <w:proofErr w:type="spellEnd"/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727C3A" w:rsidRPr="00D15AD8" w:rsidTr="00727C3A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7C3A" w:rsidRPr="00D15AD8" w:rsidRDefault="00727C3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GP-0800-Fw</w:t>
            </w:r>
          </w:p>
        </w:tc>
        <w:tc>
          <w:tcPr>
            <w:tcW w:w="7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7C3A" w:rsidRPr="00D15AD8" w:rsidRDefault="00CC1FC9" w:rsidP="00EA1A43">
            <w:pPr>
              <w:widowControl/>
              <w:spacing w:line="480" w:lineRule="auto"/>
              <w:ind w:firstLineChars="650" w:firstLine="156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proofErr w:type="spellStart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ACC</w:t>
            </w:r>
            <w:proofErr w:type="spellEnd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TTGTATTGGAAGATGTGTAAATGT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’</w:t>
            </w:r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27C3A" w:rsidRPr="00D15AD8" w:rsidTr="00727C3A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7C3A" w:rsidRPr="00D15AD8" w:rsidRDefault="00727C3A" w:rsidP="00EA1A43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GGP-0800-Rv</w:t>
            </w:r>
          </w:p>
        </w:tc>
        <w:tc>
          <w:tcPr>
            <w:tcW w:w="7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7C3A" w:rsidRPr="00D15AD8" w:rsidRDefault="00CC1FC9" w:rsidP="00EA1A43">
            <w:pPr>
              <w:widowControl/>
              <w:spacing w:line="480" w:lineRule="auto"/>
              <w:ind w:firstLineChars="650" w:firstLine="156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proofErr w:type="spellStart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CATGG</w:t>
            </w:r>
            <w:proofErr w:type="spellEnd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TACTTCTTTTTGTGTGTTTTCTTC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’</w:t>
            </w:r>
            <w:bookmarkStart w:id="1" w:name="_GoBack"/>
            <w:bookmarkEnd w:id="1"/>
            <w:r w:rsidR="00727C3A" w:rsidRPr="00D15A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727C3A" w:rsidRPr="00D15AD8" w:rsidRDefault="00727C3A" w:rsidP="00722232">
      <w:pPr>
        <w:spacing w:line="480" w:lineRule="auto"/>
        <w:rPr>
          <w:rFonts w:ascii="Times New Roman" w:hAnsi="Times New Roman" w:cs="Times New Roman"/>
        </w:rPr>
      </w:pPr>
    </w:p>
    <w:sectPr w:rsidR="00727C3A" w:rsidRPr="00D15AD8" w:rsidSect="00D63A2A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B1A" w:rsidRDefault="005A1B1A" w:rsidP="00AD7056">
      <w:r>
        <w:separator/>
      </w:r>
    </w:p>
  </w:endnote>
  <w:endnote w:type="continuationSeparator" w:id="0">
    <w:p w:rsidR="005A1B1A" w:rsidRDefault="005A1B1A" w:rsidP="00AD7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B1A" w:rsidRDefault="005A1B1A" w:rsidP="00AD7056">
      <w:r>
        <w:separator/>
      </w:r>
    </w:p>
  </w:footnote>
  <w:footnote w:type="continuationSeparator" w:id="0">
    <w:p w:rsidR="005A1B1A" w:rsidRDefault="005A1B1A" w:rsidP="00AD70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056" w:rsidRDefault="00AD7056" w:rsidP="00AD705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056" w:rsidRDefault="00AD7056" w:rsidP="00AD7056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E">
    <w15:presenceInfo w15:providerId="None" w15:userId="Y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8EC"/>
    <w:rsid w:val="000733CF"/>
    <w:rsid w:val="00166CC1"/>
    <w:rsid w:val="0017020D"/>
    <w:rsid w:val="001B1E5E"/>
    <w:rsid w:val="00233C57"/>
    <w:rsid w:val="002D78EC"/>
    <w:rsid w:val="00303009"/>
    <w:rsid w:val="004252B8"/>
    <w:rsid w:val="004C64B8"/>
    <w:rsid w:val="00584A82"/>
    <w:rsid w:val="005A1B1A"/>
    <w:rsid w:val="006A7269"/>
    <w:rsid w:val="00722232"/>
    <w:rsid w:val="00727C3A"/>
    <w:rsid w:val="008B20E9"/>
    <w:rsid w:val="009066C9"/>
    <w:rsid w:val="0092010B"/>
    <w:rsid w:val="00927146"/>
    <w:rsid w:val="00937AC1"/>
    <w:rsid w:val="00963A32"/>
    <w:rsid w:val="009F7DCF"/>
    <w:rsid w:val="00AC3D3C"/>
    <w:rsid w:val="00AD7056"/>
    <w:rsid w:val="00B755B2"/>
    <w:rsid w:val="00C00D9E"/>
    <w:rsid w:val="00C032F5"/>
    <w:rsid w:val="00CC1FC9"/>
    <w:rsid w:val="00CE65C2"/>
    <w:rsid w:val="00CF1B26"/>
    <w:rsid w:val="00D10E78"/>
    <w:rsid w:val="00D15AD8"/>
    <w:rsid w:val="00D26551"/>
    <w:rsid w:val="00D301F8"/>
    <w:rsid w:val="00D36F93"/>
    <w:rsid w:val="00D437F0"/>
    <w:rsid w:val="00D63A2A"/>
    <w:rsid w:val="00DF7B5D"/>
    <w:rsid w:val="00E60B53"/>
    <w:rsid w:val="00EA1A43"/>
    <w:rsid w:val="00F56B63"/>
    <w:rsid w:val="00FC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0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05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7B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7B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0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05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7B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7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1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D69DF-4F0F-4944-8400-4F161F042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332</Words>
  <Characters>1893</Characters>
  <Application>Microsoft Office Word</Application>
  <DocSecurity>0</DocSecurity>
  <Lines>15</Lines>
  <Paragraphs>4</Paragraphs>
  <ScaleCrop>false</ScaleCrop>
  <Company>Microsoft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卫芳</dc:creator>
  <cp:keywords/>
  <dc:description/>
  <cp:lastModifiedBy>Reviewer</cp:lastModifiedBy>
  <cp:revision>27</cp:revision>
  <dcterms:created xsi:type="dcterms:W3CDTF">2019-09-04T12:24:00Z</dcterms:created>
  <dcterms:modified xsi:type="dcterms:W3CDTF">2019-11-12T04:37:00Z</dcterms:modified>
</cp:coreProperties>
</file>